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96F21" w14:textId="77777777" w:rsidR="00D82142" w:rsidRDefault="00D82142" w:rsidP="00D82142">
      <w:pPr>
        <w:spacing w:afterLines="50" w:after="120"/>
        <w:rPr>
          <w:b/>
          <w:szCs w:val="21"/>
        </w:rPr>
      </w:pPr>
    </w:p>
    <w:p w14:paraId="74A92724" w14:textId="77777777" w:rsidR="00D82142" w:rsidRDefault="00D82142" w:rsidP="00D82142">
      <w:pPr>
        <w:spacing w:afterLines="50" w:after="120"/>
        <w:rPr>
          <w:b/>
          <w:szCs w:val="21"/>
        </w:rPr>
      </w:pPr>
    </w:p>
    <w:p w14:paraId="184F8E56" w14:textId="6EA4D34E" w:rsidR="00D82142" w:rsidRPr="002D5150" w:rsidRDefault="00D82142" w:rsidP="00D82142">
      <w:pPr>
        <w:spacing w:afterLines="50" w:after="120"/>
        <w:rPr>
          <w:szCs w:val="21"/>
        </w:rPr>
      </w:pPr>
      <w:bookmarkStart w:id="0" w:name="_GoBack"/>
      <w:r w:rsidRPr="002D5150">
        <w:rPr>
          <w:b/>
          <w:szCs w:val="21"/>
        </w:rPr>
        <w:t xml:space="preserve">Table </w:t>
      </w:r>
      <w:r w:rsidR="00E06214" w:rsidRPr="002D5150">
        <w:rPr>
          <w:b/>
          <w:szCs w:val="21"/>
        </w:rPr>
        <w:t>S</w:t>
      </w:r>
      <w:r w:rsidRPr="002D5150">
        <w:rPr>
          <w:rFonts w:hint="eastAsia"/>
          <w:b/>
          <w:szCs w:val="21"/>
        </w:rPr>
        <w:t>1</w:t>
      </w:r>
      <w:r w:rsidRPr="002D5150">
        <w:rPr>
          <w:szCs w:val="21"/>
        </w:rPr>
        <w:t xml:space="preserve"> Summary of RNA-S</w:t>
      </w:r>
      <w:r w:rsidRPr="002D5150">
        <w:t xml:space="preserve">equencing data </w:t>
      </w:r>
      <w:r w:rsidRPr="002D5150">
        <w:rPr>
          <w:szCs w:val="21"/>
        </w:rPr>
        <w:t xml:space="preserve">obtained by </w:t>
      </w:r>
      <w:r w:rsidRPr="002D5150">
        <w:rPr>
          <w:rFonts w:hint="eastAsia"/>
        </w:rPr>
        <w:t xml:space="preserve">Illumina </w:t>
      </w:r>
      <w:proofErr w:type="spellStart"/>
      <w:r w:rsidRPr="002D5150">
        <w:rPr>
          <w:rFonts w:hint="eastAsia"/>
        </w:rPr>
        <w:t>HiSeq</w:t>
      </w:r>
      <w:proofErr w:type="spellEnd"/>
      <w:r w:rsidRPr="002D5150">
        <w:rPr>
          <w:rFonts w:hint="eastAsia"/>
        </w:rPr>
        <w:t xml:space="preserve"> 2500</w:t>
      </w:r>
      <w:r w:rsidRPr="002D5150">
        <w:t xml:space="preserve"> platform.</w:t>
      </w:r>
    </w:p>
    <w:tbl>
      <w:tblPr>
        <w:tblW w:w="97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276"/>
        <w:gridCol w:w="1276"/>
        <w:gridCol w:w="1134"/>
        <w:gridCol w:w="1275"/>
        <w:gridCol w:w="851"/>
        <w:gridCol w:w="850"/>
        <w:gridCol w:w="1289"/>
      </w:tblGrid>
      <w:tr w:rsidR="00167883" w:rsidRPr="00B72BA3" w14:paraId="1DE15F24" w14:textId="77777777" w:rsidTr="00167883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bookmarkEnd w:id="0"/>
          <w:p w14:paraId="446B1074" w14:textId="77777777" w:rsidR="00F82208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Sample</w:t>
            </w:r>
          </w:p>
          <w:p w14:paraId="3F142F44" w14:textId="23FAB76D" w:rsidR="00D82142" w:rsidRPr="00B72BA3" w:rsidRDefault="00D82142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661C1F" w14:textId="77777777" w:rsidR="00D82142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Raw</w:t>
            </w:r>
          </w:p>
          <w:p w14:paraId="5C5191A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rea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4C8217" w14:textId="77777777" w:rsidR="00D82142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Clean</w:t>
            </w:r>
          </w:p>
          <w:p w14:paraId="5227737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rea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855E2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Clean b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D7A6B7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Error rate</w:t>
            </w:r>
            <w:r>
              <w:rPr>
                <w:sz w:val="22"/>
                <w:szCs w:val="21"/>
              </w:rPr>
              <w:t xml:space="preserve"> </w:t>
            </w:r>
            <w:r w:rsidRPr="00B72BA3">
              <w:rPr>
                <w:sz w:val="22"/>
                <w:szCs w:val="21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7997E3" w14:textId="77777777" w:rsidR="00D82142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Q20</w:t>
            </w:r>
            <w:r>
              <w:rPr>
                <w:sz w:val="22"/>
                <w:szCs w:val="21"/>
              </w:rPr>
              <w:t xml:space="preserve"> </w:t>
            </w:r>
          </w:p>
          <w:p w14:paraId="2FC4A96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A4526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Q30</w:t>
            </w:r>
            <w:r>
              <w:rPr>
                <w:sz w:val="22"/>
                <w:szCs w:val="21"/>
              </w:rPr>
              <w:t xml:space="preserve"> </w:t>
            </w:r>
            <w:r w:rsidRPr="00B72BA3">
              <w:rPr>
                <w:sz w:val="22"/>
                <w:szCs w:val="21"/>
              </w:rPr>
              <w:t>(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08FAF04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GC content</w:t>
            </w:r>
            <w:r>
              <w:rPr>
                <w:sz w:val="22"/>
                <w:szCs w:val="21"/>
              </w:rPr>
              <w:t xml:space="preserve"> </w:t>
            </w:r>
            <w:r w:rsidRPr="00B72BA3">
              <w:rPr>
                <w:sz w:val="22"/>
                <w:szCs w:val="21"/>
              </w:rPr>
              <w:t>(%)</w:t>
            </w:r>
          </w:p>
        </w:tc>
      </w:tr>
      <w:tr w:rsidR="00167883" w:rsidRPr="00B72BA3" w14:paraId="45B28EF9" w14:textId="77777777" w:rsidTr="00167883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A0B9F26" w14:textId="77777777" w:rsidR="00D82142" w:rsidRPr="00A21214" w:rsidRDefault="00D82142" w:rsidP="00620519">
            <w:pPr>
              <w:rPr>
                <w:b/>
                <w:sz w:val="22"/>
                <w:szCs w:val="21"/>
              </w:rPr>
            </w:pPr>
            <w:r w:rsidRPr="00A21214">
              <w:rPr>
                <w:b/>
                <w:sz w:val="22"/>
                <w:szCs w:val="21"/>
              </w:rPr>
              <w:t>Bra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AE5620C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CEF601F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6473F1A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64CD157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C07CB0C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2058067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vAlign w:val="center"/>
          </w:tcPr>
          <w:p w14:paraId="281B9868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38F820FE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23B1FB" w14:textId="7A7BA707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6FEDF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8268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09A38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5104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D2663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8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A89B2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55307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30098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9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4EAA63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10</w:t>
            </w:r>
          </w:p>
        </w:tc>
      </w:tr>
      <w:tr w:rsidR="00167883" w:rsidRPr="00B72BA3" w14:paraId="49ACB788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1677E8" w14:textId="74C3A2B0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02CBA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4262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4AE33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486117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FB74E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0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5C04CB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4B9B9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9CAF8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7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E0750A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.30</w:t>
            </w:r>
          </w:p>
        </w:tc>
      </w:tr>
      <w:tr w:rsidR="00167883" w:rsidRPr="00B72BA3" w14:paraId="56F6AEDA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09B919" w14:textId="1045308D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0E9BA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95944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75DF3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68657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00018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10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47E17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A0DC3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2CB88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1AF8E6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49</w:t>
            </w:r>
          </w:p>
        </w:tc>
      </w:tr>
      <w:tr w:rsidR="00167883" w:rsidRPr="00B72BA3" w14:paraId="7D941D0B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9ECC31" w14:textId="49645961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0C5C5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40515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3EC4E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088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14A95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3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B2074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CE65D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25DFB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1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7045DE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74</w:t>
            </w:r>
          </w:p>
        </w:tc>
      </w:tr>
      <w:tr w:rsidR="00167883" w:rsidRPr="00B72BA3" w14:paraId="2CFAFBD5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2B2802" w14:textId="77777777" w:rsidR="00D82142" w:rsidRPr="00A21214" w:rsidRDefault="00D82142" w:rsidP="00620519">
            <w:pPr>
              <w:rPr>
                <w:b/>
                <w:sz w:val="22"/>
                <w:szCs w:val="21"/>
              </w:rPr>
            </w:pPr>
            <w:r w:rsidRPr="00A21214">
              <w:rPr>
                <w:b/>
                <w:sz w:val="22"/>
                <w:szCs w:val="21"/>
              </w:rPr>
              <w:t>Hea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AA95B1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3D6D49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965606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6EE91E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F1DB93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81484E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8BFB120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32B37B31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9BE0BD" w14:textId="29C5B502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097BA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96046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D9194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0183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AB4C0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12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915C5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90A31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CC89C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1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4CDB55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.85</w:t>
            </w:r>
          </w:p>
        </w:tc>
      </w:tr>
      <w:tr w:rsidR="00167883" w:rsidRPr="00B72BA3" w14:paraId="2EFEA105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89C871" w14:textId="20BDCE3E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DB4F0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2779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7366F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43215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418D5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80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D70B6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DD6A5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45C2C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94F370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07</w:t>
            </w:r>
          </w:p>
        </w:tc>
      </w:tr>
      <w:tr w:rsidR="00167883" w:rsidRPr="00B72BA3" w14:paraId="6D233870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740D5C" w14:textId="2C9DE310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318CB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3266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F1147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48817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ABD38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10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DFC7C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FEF06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5AAA7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B497BE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.18</w:t>
            </w:r>
          </w:p>
        </w:tc>
      </w:tr>
      <w:tr w:rsidR="00167883" w:rsidRPr="00B72BA3" w14:paraId="597A39D9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3913A0" w14:textId="401C9BAD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B2D38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4939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6A3D1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499235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B53FD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24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5E06D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38AB9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1B78A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1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3F06C5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49.67</w:t>
            </w:r>
          </w:p>
        </w:tc>
      </w:tr>
      <w:tr w:rsidR="00167883" w:rsidRPr="00B72BA3" w14:paraId="0959CB2A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0A22A8" w14:textId="77777777" w:rsidR="00D82142" w:rsidRPr="00A21214" w:rsidRDefault="00D82142" w:rsidP="00620519">
            <w:pPr>
              <w:rPr>
                <w:b/>
                <w:sz w:val="22"/>
                <w:szCs w:val="21"/>
              </w:rPr>
            </w:pPr>
            <w:r w:rsidRPr="00A21214">
              <w:rPr>
                <w:b/>
                <w:sz w:val="22"/>
                <w:szCs w:val="21"/>
              </w:rPr>
              <w:t>Liv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E0654B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9AB50F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20A683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A0D3EB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EEC088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5CD2F0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214F723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44077BC4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D3CEBE" w14:textId="248D24E6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AF299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09551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DC36A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88938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29EE4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36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A7D1F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2DFFD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BBB2A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FC2176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80</w:t>
            </w:r>
          </w:p>
        </w:tc>
      </w:tr>
      <w:tr w:rsidR="00167883" w:rsidRPr="00B72BA3" w14:paraId="7E2A669B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23E963" w14:textId="55CD585B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BD7D5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29073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7E4E8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824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97FF8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22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33313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F2F96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56744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DB89B4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09</w:t>
            </w:r>
          </w:p>
        </w:tc>
      </w:tr>
      <w:tr w:rsidR="00167883" w:rsidRPr="00B72BA3" w14:paraId="14F381AC" w14:textId="77777777" w:rsidTr="00167883">
        <w:trPr>
          <w:trHeight w:val="344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AF4AC2" w14:textId="41C37BDE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D3D77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53895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FD7B5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9317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70CE2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42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A0C3E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88F8D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BF549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1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A1C910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19</w:t>
            </w:r>
          </w:p>
        </w:tc>
      </w:tr>
      <w:tr w:rsidR="00167883" w:rsidRPr="00B72BA3" w14:paraId="2255B6DB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C260B3" w14:textId="0373C134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049C3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52738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EA37C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90306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6BD8C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3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67A58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45189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CCFA5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DAD099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44</w:t>
            </w:r>
          </w:p>
        </w:tc>
      </w:tr>
      <w:tr w:rsidR="00167883" w:rsidRPr="00B72BA3" w14:paraId="1101444B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54B0AC" w14:textId="77777777" w:rsidR="00D82142" w:rsidRPr="00A21214" w:rsidRDefault="00D82142" w:rsidP="00620519">
            <w:pPr>
              <w:rPr>
                <w:b/>
                <w:sz w:val="22"/>
                <w:szCs w:val="21"/>
              </w:rPr>
            </w:pPr>
            <w:r w:rsidRPr="00A21214">
              <w:rPr>
                <w:b/>
                <w:sz w:val="22"/>
                <w:szCs w:val="21"/>
              </w:rPr>
              <w:t>L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0A8A67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6C7C0B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DF77AF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FF2534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43114F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FBE03C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2D64427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18ABA5E0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A5A698" w14:textId="0AC79B4C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F4FBA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26148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66CE7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1174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0BB02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14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71AAD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B4292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9B098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7C9ED9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36</w:t>
            </w:r>
          </w:p>
        </w:tc>
      </w:tr>
      <w:tr w:rsidR="00167883" w:rsidRPr="00B72BA3" w14:paraId="736DDB6F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073FE5" w14:textId="269D56F4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2AEC8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9672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C1346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49629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03940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8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52B71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47ED4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66FF3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9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15A61F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65</w:t>
            </w:r>
          </w:p>
        </w:tc>
      </w:tr>
      <w:tr w:rsidR="00167883" w:rsidRPr="00B72BA3" w14:paraId="7105DD5F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8817D3" w14:textId="7D1D85C9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06E61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92547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B53A6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41866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8D35D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7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573F1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1C21D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4BB9E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228C47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31</w:t>
            </w:r>
          </w:p>
        </w:tc>
      </w:tr>
      <w:tr w:rsidR="00167883" w:rsidRPr="00B72BA3" w14:paraId="17B23CA7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0A850C" w14:textId="70A2643B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9EC76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4408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5443B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48073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B664A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00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41063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98E6E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DF84E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2FAB9A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28</w:t>
            </w:r>
          </w:p>
        </w:tc>
      </w:tr>
      <w:tr w:rsidR="00167883" w:rsidRPr="00B72BA3" w14:paraId="57984FC1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CD90A3" w14:textId="4AA2ACCC" w:rsidR="00D82142" w:rsidRPr="00A21214" w:rsidRDefault="00B51351" w:rsidP="00620519">
            <w:pPr>
              <w:rPr>
                <w:b/>
                <w:sz w:val="22"/>
                <w:szCs w:val="21"/>
              </w:rPr>
            </w:pPr>
            <w:r>
              <w:rPr>
                <w:b/>
                <w:sz w:val="22"/>
                <w:szCs w:val="21"/>
              </w:rPr>
              <w:t>Small i</w:t>
            </w:r>
            <w:r w:rsidR="00D82142" w:rsidRPr="00A21214">
              <w:rPr>
                <w:b/>
                <w:sz w:val="22"/>
                <w:szCs w:val="21"/>
              </w:rPr>
              <w:t>ntes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327903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59199F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389EB5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2D7D91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36E82A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75477C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A4441AC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68E50B27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388B04" w14:textId="20EC2126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39BB2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07643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CD581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77317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B9B93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22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03F9D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941B5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E9FD4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7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0A72FE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71</w:t>
            </w:r>
          </w:p>
        </w:tc>
      </w:tr>
      <w:tr w:rsidR="00167883" w:rsidRPr="00B72BA3" w14:paraId="50D1C1DF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E9C264" w14:textId="1DC07012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D34D6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94380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4CF81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5611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D5EFA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.46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58CCE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BAEE3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4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51F53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4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B39507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33</w:t>
            </w:r>
          </w:p>
        </w:tc>
      </w:tr>
      <w:tr w:rsidR="00167883" w:rsidRPr="00B72BA3" w14:paraId="6A552288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076886" w14:textId="7A981E07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418E5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12096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FF234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72663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FA56E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8.4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E4C78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C6E67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85844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3309872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60</w:t>
            </w:r>
          </w:p>
        </w:tc>
      </w:tr>
      <w:tr w:rsidR="00167883" w:rsidRPr="00B72BA3" w14:paraId="6F74C576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1AA26E" w14:textId="38C4FB4A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D64CC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22059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4D0B1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0249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AF8185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8.7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08911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B263DD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ADE69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8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C73BF0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.67</w:t>
            </w:r>
          </w:p>
        </w:tc>
      </w:tr>
      <w:tr w:rsidR="00167883" w:rsidRPr="00B72BA3" w14:paraId="2F353246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C8301B" w14:textId="77777777" w:rsidR="00D82142" w:rsidRPr="00A21214" w:rsidRDefault="00D82142" w:rsidP="00620519">
            <w:pPr>
              <w:rPr>
                <w:b/>
                <w:sz w:val="22"/>
                <w:szCs w:val="21"/>
              </w:rPr>
            </w:pPr>
            <w:r w:rsidRPr="00A21214">
              <w:rPr>
                <w:b/>
                <w:sz w:val="22"/>
                <w:szCs w:val="21"/>
              </w:rPr>
              <w:t>Sple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EA7FE9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39CA1D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0B846A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E3B417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80D18B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F36649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CA7DF7A" w14:textId="77777777" w:rsidR="00D82142" w:rsidRPr="00B72BA3" w:rsidRDefault="00D82142" w:rsidP="00620519">
            <w:pPr>
              <w:rPr>
                <w:sz w:val="22"/>
                <w:szCs w:val="21"/>
              </w:rPr>
            </w:pPr>
          </w:p>
        </w:tc>
      </w:tr>
      <w:tr w:rsidR="00167883" w:rsidRPr="00B72BA3" w14:paraId="64E598E4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D670F0" w14:textId="77E90C63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 xml:space="preserve">infected 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B761E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11684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34D0E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81929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3E5DBF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7.28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9F349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B1544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FB165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F93D1D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38</w:t>
            </w:r>
          </w:p>
        </w:tc>
      </w:tr>
      <w:tr w:rsidR="00167883" w:rsidRPr="00B72BA3" w14:paraId="5EA88747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274BCD" w14:textId="428D2F3F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 w:rsidRPr="00B72BA3">
              <w:rPr>
                <w:sz w:val="22"/>
                <w:szCs w:val="21"/>
              </w:rPr>
              <w:t>Un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93E3A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62025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91FC0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987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7F4BE6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62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8F93D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77E6B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29842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0.9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EBF5EE7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18</w:t>
            </w:r>
          </w:p>
        </w:tc>
      </w:tr>
      <w:tr w:rsidR="00167883" w:rsidRPr="00B72BA3" w14:paraId="1C0609EE" w14:textId="77777777" w:rsidTr="0016788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5A93F3" w14:textId="3D5A5256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EA8CFE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38055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2FE39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8959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39DC6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36 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C889F8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61DE4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9985A4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1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77A8A670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2.81</w:t>
            </w:r>
          </w:p>
        </w:tc>
      </w:tr>
      <w:tr w:rsidR="00167883" w:rsidRPr="00B72BA3" w14:paraId="5AAB7F5A" w14:textId="77777777" w:rsidTr="00167883">
        <w:tc>
          <w:tcPr>
            <w:tcW w:w="1843" w:type="dxa"/>
            <w:tcBorders>
              <w:top w:val="nil"/>
            </w:tcBorders>
            <w:vAlign w:val="center"/>
          </w:tcPr>
          <w:p w14:paraId="2EB7B106" w14:textId="4D158DE6" w:rsidR="00D82142" w:rsidRPr="00B72BA3" w:rsidRDefault="00167883" w:rsidP="00620519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   </w:t>
            </w:r>
            <w:r w:rsidR="00D82142">
              <w:rPr>
                <w:sz w:val="22"/>
                <w:szCs w:val="21"/>
              </w:rPr>
              <w:t>Infected 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80F0A8C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349937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4146EC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152223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E9D06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6.44 G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AED0E01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0.03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33F2F9A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5.4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A120EB9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91.28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61CB98A3" w14:textId="77777777" w:rsidR="00D82142" w:rsidRPr="00B72BA3" w:rsidRDefault="00D82142" w:rsidP="00620519">
            <w:pPr>
              <w:rPr>
                <w:sz w:val="22"/>
                <w:szCs w:val="21"/>
              </w:rPr>
            </w:pPr>
            <w:r w:rsidRPr="00B72BA3">
              <w:rPr>
                <w:sz w:val="22"/>
                <w:szCs w:val="21"/>
              </w:rPr>
              <w:t>50.62</w:t>
            </w:r>
          </w:p>
        </w:tc>
      </w:tr>
    </w:tbl>
    <w:p w14:paraId="6164E6F3" w14:textId="0763F8B6" w:rsidR="001023BE" w:rsidRDefault="001023BE" w:rsidP="001023BE">
      <w:r>
        <w:t xml:space="preserve">Q20, percentage of bases with a </w:t>
      </w:r>
      <w:proofErr w:type="spellStart"/>
      <w:r>
        <w:t>Phred</w:t>
      </w:r>
      <w:proofErr w:type="spellEnd"/>
      <w:r>
        <w:t xml:space="preserve"> value &gt;20; Q30, percentage of bases with a </w:t>
      </w:r>
      <w:proofErr w:type="spellStart"/>
      <w:r>
        <w:t>Phred</w:t>
      </w:r>
      <w:proofErr w:type="spellEnd"/>
      <w:r>
        <w:t xml:space="preserve"> value &gt;30</w:t>
      </w:r>
    </w:p>
    <w:p w14:paraId="00418D3F" w14:textId="6C149027" w:rsidR="004502B3" w:rsidRDefault="004502B3" w:rsidP="00D82142"/>
    <w:sectPr w:rsidR="004502B3" w:rsidSect="00D8214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142"/>
    <w:rsid w:val="001023BE"/>
    <w:rsid w:val="00167883"/>
    <w:rsid w:val="002D5150"/>
    <w:rsid w:val="004502B3"/>
    <w:rsid w:val="00607975"/>
    <w:rsid w:val="00B51351"/>
    <w:rsid w:val="00BA691A"/>
    <w:rsid w:val="00D82142"/>
    <w:rsid w:val="00E06214"/>
    <w:rsid w:val="00F8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C0A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2142"/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8</cp:revision>
  <dcterms:created xsi:type="dcterms:W3CDTF">2017-09-09T13:48:00Z</dcterms:created>
  <dcterms:modified xsi:type="dcterms:W3CDTF">2017-12-16T07:44:00Z</dcterms:modified>
</cp:coreProperties>
</file>